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94DE2A" w:rsidR="000035D5" w:rsidRDefault="00DA2637">
                            <w:r>
                              <w:t>The ethical considerations are reported on pages 1</w:t>
                            </w:r>
                            <w:r w:rsidR="00AE11A0">
                              <w:t>2</w:t>
                            </w:r>
                            <w:r>
                              <w:t>-1</w:t>
                            </w:r>
                            <w:r w:rsidR="00AE11A0">
                              <w:t>3</w:t>
                            </w:r>
                            <w:r>
                              <w:t xml:space="preserve"> in the meth</w:t>
                            </w:r>
                            <w:r w:rsidR="00AE11A0">
                              <w:t>o</w:t>
                            </w:r>
                            <w:r>
                              <w:t>ds section from line 2</w:t>
                            </w:r>
                            <w:r w:rsidR="00AE11A0">
                              <w:t>4</w:t>
                            </w:r>
                            <w:r w:rsidR="00B2368E">
                              <w:t>2</w:t>
                            </w:r>
                            <w:r>
                              <w:t xml:space="preserve"> to 2</w:t>
                            </w:r>
                            <w:r w:rsidR="00AE11A0">
                              <w:t>6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394DE2A" w:rsidR="000035D5" w:rsidRDefault="00DA2637">
                      <w:r>
                        <w:t>The ethical considerations are reported on pages 1</w:t>
                      </w:r>
                      <w:r w:rsidR="00AE11A0">
                        <w:t>2</w:t>
                      </w:r>
                      <w:r>
                        <w:t>-1</w:t>
                      </w:r>
                      <w:r w:rsidR="00AE11A0">
                        <w:t>3</w:t>
                      </w:r>
                      <w:r>
                        <w:t xml:space="preserve"> in the meth</w:t>
                      </w:r>
                      <w:r w:rsidR="00AE11A0">
                        <w:t>o</w:t>
                      </w:r>
                      <w:r>
                        <w:t>ds section from line 2</w:t>
                      </w:r>
                      <w:r w:rsidR="00AE11A0">
                        <w:t>4</w:t>
                      </w:r>
                      <w:r w:rsidR="00B2368E">
                        <w:t>2</w:t>
                      </w:r>
                      <w:r>
                        <w:t xml:space="preserve"> to 2</w:t>
                      </w:r>
                      <w:r w:rsidR="00AE11A0">
                        <w:t>6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B67A53" w:rsidR="000035D5" w:rsidRDefault="00DA2637" w:rsidP="000035D5">
                            <w:r>
                              <w:t xml:space="preserve">No deviation to the </w:t>
                            </w:r>
                            <w:proofErr w:type="spellStart"/>
                            <w:r>
                              <w:t>protocole</w:t>
                            </w:r>
                            <w:proofErr w:type="spellEnd"/>
                            <w:r>
                              <w:t xml:space="preserve"> was observed after approv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2B67A53" w:rsidR="000035D5" w:rsidRDefault="00DA2637" w:rsidP="000035D5">
                      <w:r>
                        <w:t xml:space="preserve">No deviation to the </w:t>
                      </w:r>
                      <w:proofErr w:type="spellStart"/>
                      <w:r>
                        <w:t>protocole</w:t>
                      </w:r>
                      <w:proofErr w:type="spellEnd"/>
                      <w:r>
                        <w:t xml:space="preserve"> was observed after approva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97270E" w:rsidR="000035D5" w:rsidRDefault="00DA2637" w:rsidP="000035D5">
                            <w:r>
                              <w:t xml:space="preserve">This study was mainly conducted by a local doctor working at a local research </w:t>
                            </w:r>
                            <w:proofErr w:type="spellStart"/>
                            <w:r>
                              <w:t>centre</w:t>
                            </w:r>
                            <w:proofErr w:type="spellEnd"/>
                            <w:r>
                              <w:t xml:space="preserve"> with his team. He was supported by 2 experts from the London School of Hygiene and Tropical Medicine (LSHT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697270E" w:rsidR="000035D5" w:rsidRDefault="00DA2637" w:rsidP="000035D5">
                      <w:r>
                        <w:t xml:space="preserve">This study was mainly conducted by a local doctor working at a local research </w:t>
                      </w:r>
                      <w:proofErr w:type="spellStart"/>
                      <w:r>
                        <w:t>centre</w:t>
                      </w:r>
                      <w:proofErr w:type="spellEnd"/>
                      <w:r>
                        <w:t xml:space="preserve"> with his team. He was supported by 2 experts from the London School of Hygiene and Tropical Medicine (LSHTM).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AA8925D">
                <wp:simplePos x="0" y="0"/>
                <wp:positionH relativeFrom="margin">
                  <wp:align>right</wp:align>
                </wp:positionH>
                <wp:positionV relativeFrom="paragraph">
                  <wp:posOffset>997585</wp:posOffset>
                </wp:positionV>
                <wp:extent cx="6838950" cy="84963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006"/>
                        </a:xfrm>
                        <a:prstGeom prst="rect">
                          <a:avLst/>
                        </a:prstGeom>
                        <a:solidFill>
                          <a:srgbClr val="FFFFFF"/>
                        </a:solidFill>
                        <a:ln w="9525">
                          <a:solidFill>
                            <a:srgbClr val="193A65"/>
                          </a:solidFill>
                          <a:miter lim="800000"/>
                          <a:headEnd/>
                          <a:tailEnd/>
                        </a:ln>
                      </wps:spPr>
                      <wps:txbx>
                        <w:txbxContent>
                          <w:p w14:paraId="223CD14A" w14:textId="17E1DC84" w:rsidR="000035D5" w:rsidRDefault="00A15813" w:rsidP="000035D5">
                            <w:r>
                              <w:t xml:space="preserve">The consent for a study are obtained from individuals who wish to participate in the study. Representation is required for children, minors, or people who are not able to given valid consent. This study did not include such categories of participants. All the participants included in this study have given written consents </w:t>
                            </w:r>
                            <w:proofErr w:type="spellStart"/>
                            <w:r>
                              <w:t>voluntarly</w:t>
                            </w:r>
                            <w:proofErr w:type="spellEnd"/>
                            <w:r>
                              <w:t xml:space="preserve"> and this is reported in the manuscript on pages 1</w:t>
                            </w:r>
                            <w:r w:rsidR="00AE11A0">
                              <w:t>2</w:t>
                            </w:r>
                            <w:r>
                              <w:t>-1</w:t>
                            </w:r>
                            <w:r w:rsidR="00AE11A0">
                              <w:t>3</w:t>
                            </w:r>
                            <w:r>
                              <w:t>, from line 24</w:t>
                            </w:r>
                            <w:r w:rsidR="001C66DB">
                              <w:t>2</w:t>
                            </w:r>
                            <w:r>
                              <w:t xml:space="preserve"> to 2</w:t>
                            </w:r>
                            <w:r w:rsidR="00AE11A0">
                              <w:t>6</w:t>
                            </w:r>
                            <w:r w:rsidR="001C66DB">
                              <w:t>1</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6.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" strokecolor="#193a65">
                <v:textbox>
                  <w:txbxContent>
                    <w:p w14:paraId="223CD14A" w14:textId="17E1DC84" w:rsidR="000035D5" w:rsidRDefault="00A15813" w:rsidP="000035D5">
                      <w:r>
                        <w:t xml:space="preserve">The consent for a study are obtained from individuals who wish to participate in the study. Representation is required for children, minors, or people who are not able to given valid consent. This study did not include such categories of participants. All the participants included in this study have given written consents </w:t>
                      </w:r>
                      <w:proofErr w:type="spellStart"/>
                      <w:r>
                        <w:t>voluntarly</w:t>
                      </w:r>
                      <w:proofErr w:type="spellEnd"/>
                      <w:r>
                        <w:t xml:space="preserve"> and this is reported in the manuscript on pages 1</w:t>
                      </w:r>
                      <w:r w:rsidR="00AE11A0">
                        <w:t>2</w:t>
                      </w:r>
                      <w:r>
                        <w:t>-1</w:t>
                      </w:r>
                      <w:r w:rsidR="00AE11A0">
                        <w:t>3</w:t>
                      </w:r>
                      <w:r>
                        <w:t>, from line 24</w:t>
                      </w:r>
                      <w:r w:rsidR="001C66DB">
                        <w:t>2</w:t>
                      </w:r>
                      <w:r>
                        <w:t xml:space="preserve"> to 2</w:t>
                      </w:r>
                      <w:r w:rsidR="00AE11A0">
                        <w:t>6</w:t>
                      </w:r>
                      <w:r w:rsidR="001C66DB">
                        <w:t>1</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D71A9B">
                <wp:simplePos x="0" y="0"/>
                <wp:positionH relativeFrom="margin">
                  <wp:align>right</wp:align>
                </wp:positionH>
                <wp:positionV relativeFrom="paragraph">
                  <wp:posOffset>1292860</wp:posOffset>
                </wp:positionV>
                <wp:extent cx="6838950" cy="6756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141"/>
                        </a:xfrm>
                        <a:prstGeom prst="rect">
                          <a:avLst/>
                        </a:prstGeom>
                        <a:solidFill>
                          <a:srgbClr val="FFFFFF"/>
                        </a:solidFill>
                        <a:ln w="9525">
                          <a:solidFill>
                            <a:srgbClr val="193A65"/>
                          </a:solidFill>
                          <a:miter lim="800000"/>
                          <a:headEnd/>
                          <a:tailEnd/>
                        </a:ln>
                      </wps:spPr>
                      <wps:txbx>
                        <w:txbxContent>
                          <w:p w14:paraId="6D21B23F" w14:textId="71369396" w:rsidR="000035D5" w:rsidRDefault="00A15813" w:rsidP="000035D5">
                            <w:r>
                              <w:t xml:space="preserve">The research was designed and implemented by a local research center which has been serving the local community for more than 10 years. This means the local community is the owner of the research supported by </w:t>
                            </w:r>
                            <w:r w:rsidR="0024148E">
                              <w:t xml:space="preserve">international exper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C7F3EF" id="_x0000_s1030" type="#_x0000_t202" style="position:absolute;margin-left:487.3pt;margin-top:101.8pt;width:538.5pt;height:53.2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" strokecolor="#193a65">
                <v:textbox>
                  <w:txbxContent>
                    <w:p w14:paraId="6D21B23F" w14:textId="71369396" w:rsidR="000035D5" w:rsidRDefault="00A15813" w:rsidP="000035D5">
                      <w:r>
                        <w:t xml:space="preserve">The research was designed and implemented by a local research center which has been serving the local community for more than 10 years. This means the local community is the owner of the research supported by </w:t>
                      </w:r>
                      <w:r w:rsidR="0024148E">
                        <w:t xml:space="preserve">international expert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D5A87B5">
                <wp:simplePos x="0" y="0"/>
                <wp:positionH relativeFrom="margin">
                  <wp:align>right</wp:align>
                </wp:positionH>
                <wp:positionV relativeFrom="paragraph">
                  <wp:posOffset>1132205</wp:posOffset>
                </wp:positionV>
                <wp:extent cx="6838950" cy="894715"/>
                <wp:effectExtent l="0" t="0" r="19050" b="1968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082"/>
                        </a:xfrm>
                        <a:prstGeom prst="rect">
                          <a:avLst/>
                        </a:prstGeom>
                        <a:solidFill>
                          <a:srgbClr val="FFFFFF"/>
                        </a:solidFill>
                        <a:ln w="9525">
                          <a:solidFill>
                            <a:srgbClr val="193A65"/>
                          </a:solidFill>
                          <a:miter lim="800000"/>
                          <a:headEnd/>
                          <a:tailEnd/>
                        </a:ln>
                      </wps:spPr>
                      <wps:txbx>
                        <w:txbxContent>
                          <w:p w14:paraId="53B10E27" w14:textId="42AD6C09" w:rsidR="000035D5" w:rsidRDefault="0024148E" w:rsidP="000035D5">
                            <w:r>
                              <w:t xml:space="preserve">The whole consent process and data collection procedures were done by local research team from Hope Medical Centre. They speak the same language with the community members. No international expert has travelled for consent process or data collection procedure. Only training of local team in consent process and data collection procedures was </w:t>
                            </w:r>
                            <w:r w:rsidR="00144603">
                              <w:t xml:space="preserve">conducted </w:t>
                            </w:r>
                            <w:r w:rsidR="00F25982">
                              <w:t xml:space="preserve">online </w:t>
                            </w:r>
                            <w:r w:rsidR="00144603">
                              <w:t xml:space="preserve">by an expert from LSHT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A7A99EA" id="_x0000_s1031" type="#_x0000_t202" style="position:absolute;margin-left:487.3pt;margin-top:89.15pt;width:538.5pt;height:70.4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" strokecolor="#193a65">
                <v:textbox>
                  <w:txbxContent>
                    <w:p w14:paraId="53B10E27" w14:textId="42AD6C09" w:rsidR="000035D5" w:rsidRDefault="0024148E" w:rsidP="000035D5">
                      <w:r>
                        <w:t xml:space="preserve">The whole consent process and data collection procedures were done by local research team from Hope Medical Centre. They speak the same language with the community members. No international expert has travelled for consent process or data collection procedure. Only training of local team in consent process and data collection procedures was </w:t>
                      </w:r>
                      <w:r w:rsidR="00144603">
                        <w:t xml:space="preserve">conducted </w:t>
                      </w:r>
                      <w:r w:rsidR="00F25982">
                        <w:t xml:space="preserve">online </w:t>
                      </w:r>
                      <w:r w:rsidR="00144603">
                        <w:t xml:space="preserve">by an expert from LSHTM.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1FCD7E23" w14:textId="2975A36E" w:rsidR="00144603"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98CF714">
                <wp:simplePos x="0" y="0"/>
                <wp:positionH relativeFrom="margin">
                  <wp:align>right</wp:align>
                </wp:positionH>
                <wp:positionV relativeFrom="paragraph">
                  <wp:posOffset>698500</wp:posOffset>
                </wp:positionV>
                <wp:extent cx="6838950" cy="107505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5386"/>
                        </a:xfrm>
                        <a:prstGeom prst="rect">
                          <a:avLst/>
                        </a:prstGeom>
                        <a:solidFill>
                          <a:srgbClr val="FFFFFF"/>
                        </a:solidFill>
                        <a:ln w="9525">
                          <a:solidFill>
                            <a:srgbClr val="193A65"/>
                          </a:solidFill>
                          <a:miter lim="800000"/>
                          <a:headEnd/>
                          <a:tailEnd/>
                        </a:ln>
                      </wps:spPr>
                      <wps:txbx>
                        <w:txbxContent>
                          <w:p w14:paraId="63B5C0C8" w14:textId="1036A3B6" w:rsidR="000035D5" w:rsidRDefault="00144603" w:rsidP="000035D5">
                            <w:r>
                              <w:t xml:space="preserve">Yes, findings of the research will be disseminated to stakeholders and the community that participated in the research. A summary report of the findings will </w:t>
                            </w:r>
                            <w:r w:rsidR="00211750">
                              <w:t xml:space="preserve">be </w:t>
                            </w:r>
                            <w:r>
                              <w:t xml:space="preserve">prepared and sent to stakeholders (health authorities such as Karisimbi </w:t>
                            </w:r>
                            <w:r w:rsidR="00211750">
                              <w:t>H</w:t>
                            </w:r>
                            <w:r>
                              <w:t xml:space="preserve">ealth </w:t>
                            </w:r>
                            <w:r w:rsidR="00211750">
                              <w:t>Z</w:t>
                            </w:r>
                            <w:r>
                              <w:t xml:space="preserve">one </w:t>
                            </w:r>
                            <w:r w:rsidR="00211750">
                              <w:t>B</w:t>
                            </w:r>
                            <w:r>
                              <w:t xml:space="preserve">ureau, </w:t>
                            </w:r>
                            <w:r w:rsidR="00211750">
                              <w:t>P</w:t>
                            </w:r>
                            <w:r>
                              <w:t xml:space="preserve">rovincial </w:t>
                            </w:r>
                            <w:r w:rsidR="00211750">
                              <w:t>H</w:t>
                            </w:r>
                            <w:r>
                              <w:t xml:space="preserve">ealth </w:t>
                            </w:r>
                            <w:r w:rsidR="00211750">
                              <w:t>Division</w:t>
                            </w:r>
                            <w:r>
                              <w:t xml:space="preserve"> </w:t>
                            </w:r>
                            <w:r w:rsidR="00211750">
                              <w:t>B</w:t>
                            </w:r>
                            <w:r>
                              <w:t xml:space="preserve">ureau, </w:t>
                            </w:r>
                            <w:r w:rsidR="00AE11A0">
                              <w:t xml:space="preserve">international NGOs, </w:t>
                            </w:r>
                            <w:r>
                              <w:t xml:space="preserve">etc.) and a dissemination meeting will be held </w:t>
                            </w:r>
                            <w:r w:rsidR="00AE11A0">
                              <w:t xml:space="preserve">to </w:t>
                            </w:r>
                            <w:r>
                              <w:t xml:space="preserve">explain the findings to community members’ representatives. Copies of the publication will be sent together with the summary repor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4.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" strokecolor="#193a65">
                <v:textbox>
                  <w:txbxContent>
                    <w:p w14:paraId="63B5C0C8" w14:textId="1036A3B6" w:rsidR="000035D5" w:rsidRDefault="00144603" w:rsidP="000035D5">
                      <w:r>
                        <w:t xml:space="preserve">Yes, findings of the research will be disseminated to stakeholders and the community that participated in the research. A summary report of the findings will </w:t>
                      </w:r>
                      <w:r w:rsidR="00211750">
                        <w:t xml:space="preserve">be </w:t>
                      </w:r>
                      <w:r>
                        <w:t xml:space="preserve">prepared and sent to stakeholders (health authorities such as Karisimbi </w:t>
                      </w:r>
                      <w:r w:rsidR="00211750">
                        <w:t>H</w:t>
                      </w:r>
                      <w:r>
                        <w:t xml:space="preserve">ealth </w:t>
                      </w:r>
                      <w:r w:rsidR="00211750">
                        <w:t>Z</w:t>
                      </w:r>
                      <w:r>
                        <w:t xml:space="preserve">one </w:t>
                      </w:r>
                      <w:r w:rsidR="00211750">
                        <w:t>B</w:t>
                      </w:r>
                      <w:r>
                        <w:t xml:space="preserve">ureau, </w:t>
                      </w:r>
                      <w:r w:rsidR="00211750">
                        <w:t>P</w:t>
                      </w:r>
                      <w:r>
                        <w:t xml:space="preserve">rovincial </w:t>
                      </w:r>
                      <w:r w:rsidR="00211750">
                        <w:t>H</w:t>
                      </w:r>
                      <w:r>
                        <w:t xml:space="preserve">ealth </w:t>
                      </w:r>
                      <w:r w:rsidR="00211750">
                        <w:t>Division</w:t>
                      </w:r>
                      <w:r>
                        <w:t xml:space="preserve"> </w:t>
                      </w:r>
                      <w:r w:rsidR="00211750">
                        <w:t>B</w:t>
                      </w:r>
                      <w:r>
                        <w:t xml:space="preserve">ureau, </w:t>
                      </w:r>
                      <w:r w:rsidR="00AE11A0">
                        <w:t xml:space="preserve">international NGOs, </w:t>
                      </w:r>
                      <w:r>
                        <w:t xml:space="preserve">etc.) and a dissemination meeting will be held </w:t>
                      </w:r>
                      <w:r w:rsidR="00AE11A0">
                        <w:t xml:space="preserve">to </w:t>
                      </w:r>
                      <w:r>
                        <w:t xml:space="preserve">explain the findings to community members’ representatives. Copies of the publication will be sent together with the summary report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510EBE33" w14:textId="77777777" w:rsidR="004B4F69" w:rsidRPr="004B4F69" w:rsidRDefault="004B4F69" w:rsidP="000035D5">
      <w:pPr>
        <w:spacing w:before="240" w:after="240"/>
      </w:pPr>
    </w:p>
    <w:p w14:paraId="633D3D21" w14:textId="7FEF70F6"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1F5CC8E">
                <wp:simplePos x="0" y="0"/>
                <wp:positionH relativeFrom="margin">
                  <wp:align>right</wp:align>
                </wp:positionH>
                <wp:positionV relativeFrom="paragraph">
                  <wp:posOffset>1080135</wp:posOffset>
                </wp:positionV>
                <wp:extent cx="6838950" cy="328295"/>
                <wp:effectExtent l="0" t="0" r="19050" b="1460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8411"/>
                        </a:xfrm>
                        <a:prstGeom prst="rect">
                          <a:avLst/>
                        </a:prstGeom>
                        <a:solidFill>
                          <a:srgbClr val="FFFFFF"/>
                        </a:solidFill>
                        <a:ln w="9525">
                          <a:solidFill>
                            <a:srgbClr val="193A65"/>
                          </a:solidFill>
                          <a:miter lim="800000"/>
                          <a:headEnd/>
                          <a:tailEnd/>
                        </a:ln>
                      </wps:spPr>
                      <wps:txbx>
                        <w:txbxContent>
                          <w:p w14:paraId="02348124" w14:textId="47451B15" w:rsidR="000035D5" w:rsidRDefault="004B4F69" w:rsidP="000035D5">
                            <w:r>
                              <w:t xml:space="preserve">This is not applicable to our study (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25.8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" strokecolor="#193a65">
                <v:textbox>
                  <w:txbxContent>
                    <w:p w14:paraId="02348124" w14:textId="47451B15" w:rsidR="000035D5" w:rsidRDefault="004B4F69" w:rsidP="000035D5">
                      <w:r>
                        <w:t xml:space="preserve">This is not applicable to our study (N/A).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BD06897">
                <wp:simplePos x="0" y="0"/>
                <wp:positionH relativeFrom="margin">
                  <wp:align>right</wp:align>
                </wp:positionH>
                <wp:positionV relativeFrom="paragraph">
                  <wp:posOffset>679450</wp:posOffset>
                </wp:positionV>
                <wp:extent cx="6838950" cy="302260"/>
                <wp:effectExtent l="0" t="0" r="19050" b="2159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2654"/>
                        </a:xfrm>
                        <a:prstGeom prst="rect">
                          <a:avLst/>
                        </a:prstGeom>
                        <a:solidFill>
                          <a:srgbClr val="FFFFFF"/>
                        </a:solidFill>
                        <a:ln w="9525">
                          <a:solidFill>
                            <a:srgbClr val="193A65"/>
                          </a:solidFill>
                          <a:miter lim="800000"/>
                          <a:headEnd/>
                          <a:tailEnd/>
                        </a:ln>
                      </wps:spPr>
                      <wps:txbx>
                        <w:txbxContent>
                          <w:p w14:paraId="7066B2D7" w14:textId="2EE7C935" w:rsidR="004B4F69" w:rsidRDefault="004B4F69" w:rsidP="004B4F69">
                            <w:r>
                              <w:t xml:space="preserve">This is not applicable to our study (N/A).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23.8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" strokecolor="#193a65">
                <v:textbox>
                  <w:txbxContent>
                    <w:p w14:paraId="7066B2D7" w14:textId="2EE7C935" w:rsidR="004B4F69" w:rsidRDefault="004B4F69" w:rsidP="004B4F69">
                      <w:r>
                        <w:t xml:space="preserve">This is not applicable to our study (N/A). </w:t>
                      </w:r>
                      <w:r>
                        <w:t xml:space="preserv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51A9B6C">
                <wp:simplePos x="0" y="0"/>
                <wp:positionH relativeFrom="margin">
                  <wp:align>right</wp:align>
                </wp:positionH>
                <wp:positionV relativeFrom="paragraph">
                  <wp:posOffset>679450</wp:posOffset>
                </wp:positionV>
                <wp:extent cx="6838950" cy="334645"/>
                <wp:effectExtent l="0" t="0" r="19050" b="2730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4850"/>
                        </a:xfrm>
                        <a:prstGeom prst="rect">
                          <a:avLst/>
                        </a:prstGeom>
                        <a:solidFill>
                          <a:srgbClr val="FFFFFF"/>
                        </a:solidFill>
                        <a:ln w="9525">
                          <a:solidFill>
                            <a:srgbClr val="193A65"/>
                          </a:solidFill>
                          <a:miter lim="800000"/>
                          <a:headEnd/>
                          <a:tailEnd/>
                        </a:ln>
                      </wps:spPr>
                      <wps:txbx>
                        <w:txbxContent>
                          <w:p w14:paraId="6549429E" w14:textId="468D9877" w:rsidR="004B4F69" w:rsidRDefault="004B4F69" w:rsidP="004B4F69">
                            <w:r>
                              <w:t xml:space="preserve">This is not applicable to our study (N/A).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26.3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ZE0FQ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" strokecolor="#193a65">
                <v:textbox>
                  <w:txbxContent>
                    <w:p w14:paraId="6549429E" w14:textId="468D9877" w:rsidR="004B4F69" w:rsidRDefault="004B4F69" w:rsidP="004B4F69">
                      <w:r>
                        <w:t xml:space="preserve">This is not applicable to our study (N/A). </w:t>
                      </w:r>
                      <w:r>
                        <w:t xml:space="preserv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75CF6D4">
                <wp:simplePos x="0" y="0"/>
                <wp:positionH relativeFrom="margin">
                  <wp:align>right</wp:align>
                </wp:positionH>
                <wp:positionV relativeFrom="paragraph">
                  <wp:posOffset>846455</wp:posOffset>
                </wp:positionV>
                <wp:extent cx="6838950" cy="373380"/>
                <wp:effectExtent l="0" t="0" r="19050" b="2667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3487"/>
                        </a:xfrm>
                        <a:prstGeom prst="rect">
                          <a:avLst/>
                        </a:prstGeom>
                        <a:solidFill>
                          <a:srgbClr val="FFFFFF"/>
                        </a:solidFill>
                        <a:ln w="9525">
                          <a:solidFill>
                            <a:srgbClr val="193A65"/>
                          </a:solidFill>
                          <a:miter lim="800000"/>
                          <a:headEnd/>
                          <a:tailEnd/>
                        </a:ln>
                      </wps:spPr>
                      <wps:txbx>
                        <w:txbxContent>
                          <w:p w14:paraId="38C94BC9" w14:textId="77777777" w:rsidR="004B4F69" w:rsidRDefault="004B4F69" w:rsidP="004B4F69">
                            <w:r>
                              <w:t xml:space="preserve">This is not applicable to our study (N/A). </w:t>
                            </w:r>
                          </w:p>
                          <w:p w14:paraId="75D923C4" w14:textId="1D6D37C9" w:rsidR="000035D5" w:rsidRDefault="004B4F69"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29.4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" strokecolor="#193a65">
                <v:textbox>
                  <w:txbxContent>
                    <w:p w14:paraId="38C94BC9" w14:textId="77777777" w:rsidR="004B4F69" w:rsidRDefault="004B4F69" w:rsidP="004B4F69">
                      <w:r>
                        <w:t xml:space="preserve">This is not applicable to our study (N/A). </w:t>
                      </w:r>
                    </w:p>
                    <w:p w14:paraId="75D923C4" w14:textId="1D6D37C9" w:rsidR="000035D5" w:rsidRDefault="004B4F69" w:rsidP="000035D5">
                      <w:r>
                        <w:t xml:space="preserv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DCA355C">
                <wp:simplePos x="0" y="0"/>
                <wp:positionH relativeFrom="margin">
                  <wp:align>right</wp:align>
                </wp:positionH>
                <wp:positionV relativeFrom="paragraph">
                  <wp:posOffset>541020</wp:posOffset>
                </wp:positionV>
                <wp:extent cx="6838950" cy="340995"/>
                <wp:effectExtent l="0" t="0" r="19050" b="2095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1290"/>
                        </a:xfrm>
                        <a:prstGeom prst="rect">
                          <a:avLst/>
                        </a:prstGeom>
                        <a:solidFill>
                          <a:srgbClr val="FFFFFF"/>
                        </a:solidFill>
                        <a:ln w="9525">
                          <a:solidFill>
                            <a:srgbClr val="193A65"/>
                          </a:solidFill>
                          <a:miter lim="800000"/>
                          <a:headEnd/>
                          <a:tailEnd/>
                        </a:ln>
                      </wps:spPr>
                      <wps:txbx>
                        <w:txbxContent>
                          <w:p w14:paraId="24760732" w14:textId="77777777" w:rsidR="004B4F69" w:rsidRDefault="004B4F69" w:rsidP="004B4F69">
                            <w:r>
                              <w:t xml:space="preserve">This is not applicable to our study (N/A). </w:t>
                            </w:r>
                          </w:p>
                          <w:p w14:paraId="6CB35C38" w14:textId="727FD8B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26.8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" strokecolor="#193a65">
                <v:textbox>
                  <w:txbxContent>
                    <w:p w14:paraId="24760732" w14:textId="77777777" w:rsidR="004B4F69" w:rsidRDefault="004B4F69" w:rsidP="004B4F69">
                      <w:r>
                        <w:t xml:space="preserve">This is not applicable to our study (N/A). </w:t>
                      </w:r>
                    </w:p>
                    <w:p w14:paraId="6CB35C38" w14:textId="727FD8BB"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19DF2" w14:textId="77777777" w:rsidR="00935447" w:rsidRDefault="00935447" w:rsidP="00F57A3B">
      <w:r>
        <w:separator/>
      </w:r>
    </w:p>
  </w:endnote>
  <w:endnote w:type="continuationSeparator" w:id="0">
    <w:p w14:paraId="1040A6A2" w14:textId="77777777" w:rsidR="00935447" w:rsidRDefault="0093544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35A3D" w14:textId="77777777" w:rsidR="00935447" w:rsidRDefault="00935447" w:rsidP="00F57A3B">
      <w:r>
        <w:separator/>
      </w:r>
    </w:p>
  </w:footnote>
  <w:footnote w:type="continuationSeparator" w:id="0">
    <w:p w14:paraId="5413E2F3" w14:textId="77777777" w:rsidR="00935447" w:rsidRDefault="0093544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4603"/>
    <w:rsid w:val="001C66DB"/>
    <w:rsid w:val="00211750"/>
    <w:rsid w:val="0024148E"/>
    <w:rsid w:val="00335779"/>
    <w:rsid w:val="004A7A57"/>
    <w:rsid w:val="004B4F69"/>
    <w:rsid w:val="00513894"/>
    <w:rsid w:val="005314C1"/>
    <w:rsid w:val="00541C18"/>
    <w:rsid w:val="00543F78"/>
    <w:rsid w:val="00580384"/>
    <w:rsid w:val="005C4A2F"/>
    <w:rsid w:val="005C6C51"/>
    <w:rsid w:val="0069423E"/>
    <w:rsid w:val="00831ADE"/>
    <w:rsid w:val="00841F25"/>
    <w:rsid w:val="00882171"/>
    <w:rsid w:val="00935447"/>
    <w:rsid w:val="009364D9"/>
    <w:rsid w:val="00A15813"/>
    <w:rsid w:val="00A43F5B"/>
    <w:rsid w:val="00AE11A0"/>
    <w:rsid w:val="00B2368E"/>
    <w:rsid w:val="00C81B86"/>
    <w:rsid w:val="00DA2637"/>
    <w:rsid w:val="00DC03BF"/>
    <w:rsid w:val="00E004E6"/>
    <w:rsid w:val="00F23618"/>
    <w:rsid w:val="00F2598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A158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eus  Sahani</cp:lastModifiedBy>
  <cp:revision>6</cp:revision>
  <dcterms:created xsi:type="dcterms:W3CDTF">2023-07-30T15:09:00Z</dcterms:created>
  <dcterms:modified xsi:type="dcterms:W3CDTF">2023-07-30T15:15:00Z</dcterms:modified>
</cp:coreProperties>
</file>